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9E5A0" w14:textId="77777777" w:rsidR="00B45E29" w:rsidRPr="00B45E29" w:rsidRDefault="00B45E29" w:rsidP="00B45E29">
      <w:pPr>
        <w:spacing w:line="480" w:lineRule="auto"/>
        <w:rPr>
          <w:b/>
          <w:bCs/>
          <w:color w:val="000000" w:themeColor="text1"/>
          <w:sz w:val="22"/>
          <w:szCs w:val="22"/>
          <w:u w:val="single"/>
        </w:rPr>
      </w:pPr>
      <w:r w:rsidRPr="00DA40BA">
        <w:rPr>
          <w:b/>
          <w:bCs/>
          <w:sz w:val="22"/>
          <w:szCs w:val="22"/>
          <w:u w:val="single"/>
        </w:rPr>
        <w:t>Supplement 1:</w:t>
      </w:r>
      <w:r w:rsidRPr="00DA40BA">
        <w:rPr>
          <w:b/>
          <w:bCs/>
          <w:sz w:val="22"/>
          <w:szCs w:val="22"/>
        </w:rPr>
        <w:t xml:space="preserve"> </w:t>
      </w:r>
      <w:r w:rsidRPr="00B45E29">
        <w:rPr>
          <w:color w:val="000000" w:themeColor="text1"/>
          <w:sz w:val="22"/>
          <w:szCs w:val="22"/>
        </w:rPr>
        <w:t xml:space="preserve">Bleeding score scale as defined in the </w:t>
      </w:r>
      <w:proofErr w:type="spellStart"/>
      <w:r w:rsidRPr="00B45E29">
        <w:rPr>
          <w:color w:val="000000" w:themeColor="text1"/>
          <w:sz w:val="22"/>
          <w:szCs w:val="22"/>
        </w:rPr>
        <w:t>PEDiatric</w:t>
      </w:r>
      <w:proofErr w:type="spellEnd"/>
      <w:r w:rsidRPr="00B45E29">
        <w:rPr>
          <w:color w:val="000000" w:themeColor="text1"/>
          <w:sz w:val="22"/>
          <w:szCs w:val="22"/>
        </w:rPr>
        <w:t xml:space="preserve"> ECMO Outcomes Registry (PEDECOR) database</w:t>
      </w:r>
    </w:p>
    <w:p w14:paraId="61AB2050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D037A32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 xml:space="preserve">0 = Zero, no or minimal bleeding </w:t>
      </w:r>
    </w:p>
    <w:p w14:paraId="0973C7E7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. Oozing from catheter sites or mucosa (oral/nasal) without any intervention besides gauze or minimal pressure </w:t>
      </w:r>
    </w:p>
    <w:p w14:paraId="39C8A696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</w:pPr>
    </w:p>
    <w:p w14:paraId="61AB8EC6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 xml:space="preserve">1 = Mild bleeding </w:t>
      </w:r>
    </w:p>
    <w:p w14:paraId="0D912A4F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. Oozing from catheter sites (ECMO cannulae, central venous lines, arterial catheter, PIV, chest tube…) that require minor interventions (surgery consult, extra suture, topical antifibrinolytics, surgicel) </w:t>
      </w:r>
    </w:p>
    <w:p w14:paraId="1510CD27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. Oozing from oral and/or nasal mucosa that requires surgical consultation and minor interventions (packing, suturing, topical antifibrinolytics…) </w:t>
      </w:r>
    </w:p>
    <w:p w14:paraId="409B0A57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6E875CA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 xml:space="preserve">2 = Moderate bleeding </w:t>
      </w:r>
    </w:p>
    <w:p w14:paraId="6EFB731D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. Peritoneal bleed, hemothorax, pulmonary bleed, and/or hematuria that does not require surgical intervention </w:t>
      </w:r>
    </w:p>
    <w:p w14:paraId="3F7C0A3C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. Documented blood loss &gt; 1 ml/kg/hr (averaged over 4 hrs), but less than 4 ml/kg/hr (see score 3) </w:t>
      </w:r>
    </w:p>
    <w:p w14:paraId="14A16C74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. Clinical bleeding requiring a decrease in the anti </w:t>
      </w:r>
      <w:proofErr w:type="spellStart"/>
      <w:r w:rsidRPr="00B45E29">
        <w:rPr>
          <w:rFonts w:ascii="Times New Roman" w:hAnsi="Times New Roman" w:cs="Times New Roman"/>
          <w:color w:val="000000" w:themeColor="text1"/>
          <w:sz w:val="22"/>
          <w:szCs w:val="22"/>
        </w:rPr>
        <w:t>Xa</w:t>
      </w:r>
      <w:proofErr w:type="spellEnd"/>
      <w:r w:rsidRPr="00B45E2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/ACT goal, increase platelet transfusion threshold, or immediate transfusion of platelet, fresh frozen plasma or packed red blood cells (not otherwise indicated by lab parameters) </w:t>
      </w:r>
    </w:p>
    <w:p w14:paraId="0FCA4AA7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. Use of intravenous antifibrinolytic drugs for bleeding (aminocaproic acid or tranexamic acid) </w:t>
      </w:r>
    </w:p>
    <w:p w14:paraId="5E9E9819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53DD01A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 xml:space="preserve">3 = Severe bleeding </w:t>
      </w:r>
    </w:p>
    <w:p w14:paraId="2F6520D5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. Peritoneal bleed, hemothorax, pulmonary bleed, and/or hematuria that requires surgical intervention </w:t>
      </w:r>
    </w:p>
    <w:p w14:paraId="55A9455F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. Documented blood loss &gt; 4 ml/kg/hr (averaged over 4 hrs) </w:t>
      </w:r>
    </w:p>
    <w:p w14:paraId="59D73DFA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. Heparin drip held (unless in preparation for planned surgical procedure or excessive heparin level/ACT) </w:t>
      </w:r>
    </w:p>
    <w:p w14:paraId="31719250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. Bleeding leading to hemodynamic changes that requires blood transfusion(s) </w:t>
      </w:r>
    </w:p>
    <w:p w14:paraId="6D06CF84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. New CNS bleed not requiring discontinuation of ECMO </w:t>
      </w:r>
    </w:p>
    <w:p w14:paraId="3953ED98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3CEB6C2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 xml:space="preserve">4 = Catastrophic bleeding </w:t>
      </w:r>
    </w:p>
    <w:p w14:paraId="0C4628D1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45E2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. Bleed resulting in death or requiring discontinuation of ECMO </w:t>
      </w:r>
    </w:p>
    <w:p w14:paraId="7A988275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7D1CCF9" w14:textId="77777777" w:rsidR="00B45E29" w:rsidRPr="00B45E29" w:rsidRDefault="00B45E29" w:rsidP="00B45E29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1163C35" w14:textId="77777777" w:rsidR="004B62FB" w:rsidRDefault="004B62FB"/>
    <w:sectPr w:rsidR="004B6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E29"/>
    <w:rsid w:val="004B62FB"/>
    <w:rsid w:val="00B45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BC7DE"/>
  <w15:chartTrackingRefBased/>
  <w15:docId w15:val="{2D3EC08B-ACD8-FE47-AE3B-8BAD409A1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E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45E29"/>
    <w:pPr>
      <w:autoSpaceDE w:val="0"/>
      <w:autoSpaceDN w:val="0"/>
      <w:adjustRightInd w:val="0"/>
    </w:pPr>
    <w:rPr>
      <w:rFonts w:ascii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preyar, Prakadeshwari</dc:creator>
  <cp:keywords/>
  <dc:description/>
  <cp:lastModifiedBy>Rajapreyar, Prakadeshwari</cp:lastModifiedBy>
  <cp:revision>1</cp:revision>
  <dcterms:created xsi:type="dcterms:W3CDTF">2021-07-29T15:25:00Z</dcterms:created>
  <dcterms:modified xsi:type="dcterms:W3CDTF">2021-07-29T15:25:00Z</dcterms:modified>
</cp:coreProperties>
</file>